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C157F05" w14:textId="3722E451" w:rsidR="0037071E" w:rsidRDefault="00510FB1">
      <w:pPr>
        <w:rPr>
          <w:b/>
        </w:rPr>
      </w:pPr>
      <w:r>
        <w:rPr>
          <w:b/>
        </w:rPr>
        <w:t xml:space="preserve">Appendix S1. </w:t>
      </w:r>
      <w:r w:rsidR="00D453CF">
        <w:rPr>
          <w:b/>
        </w:rPr>
        <w:t>Systematic search terms across all five databases</w:t>
      </w:r>
    </w:p>
    <w:p w14:paraId="4C5888C3" w14:textId="77777777" w:rsidR="00510FB1" w:rsidRDefault="00510FB1">
      <w:pPr>
        <w:rPr>
          <w:b/>
        </w:rPr>
      </w:pPr>
    </w:p>
    <w:tbl>
      <w:tblPr>
        <w:tblStyle w:val="a"/>
        <w:tblW w:w="954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350"/>
        <w:gridCol w:w="2325"/>
        <w:gridCol w:w="5865"/>
      </w:tblGrid>
      <w:tr w:rsidR="0037071E" w14:paraId="0E95E200" w14:textId="77777777">
        <w:trPr>
          <w:trHeight w:val="285"/>
        </w:trPr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FB6C533" w14:textId="77777777" w:rsidR="0037071E" w:rsidRDefault="00D453CF">
            <w:pPr>
              <w:spacing w:before="240"/>
              <w:rPr>
                <w:b/>
              </w:rPr>
            </w:pPr>
            <w:r>
              <w:rPr>
                <w:b/>
              </w:rPr>
              <w:t xml:space="preserve"> </w:t>
            </w:r>
          </w:p>
        </w:tc>
        <w:tc>
          <w:tcPr>
            <w:tcW w:w="232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1B7FBF6" w14:textId="77777777" w:rsidR="0037071E" w:rsidRDefault="00D453CF">
            <w:pPr>
              <w:spacing w:before="240"/>
              <w:rPr>
                <w:b/>
              </w:rPr>
            </w:pPr>
            <w:r>
              <w:rPr>
                <w:b/>
              </w:rPr>
              <w:t>Concept 1 (GenAI)</w:t>
            </w:r>
          </w:p>
        </w:tc>
        <w:tc>
          <w:tcPr>
            <w:tcW w:w="586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A49DC51" w14:textId="77777777" w:rsidR="0037071E" w:rsidRDefault="00D453CF">
            <w:pPr>
              <w:spacing w:before="240"/>
              <w:rPr>
                <w:b/>
              </w:rPr>
            </w:pPr>
            <w:r>
              <w:rPr>
                <w:b/>
              </w:rPr>
              <w:t>Concept 2 (Health Education)</w:t>
            </w:r>
          </w:p>
        </w:tc>
      </w:tr>
      <w:tr w:rsidR="0037071E" w14:paraId="4727FA2B" w14:textId="77777777">
        <w:trPr>
          <w:trHeight w:val="285"/>
        </w:trPr>
        <w:tc>
          <w:tcPr>
            <w:tcW w:w="13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0BD3EC" w14:textId="77777777" w:rsidR="0037071E" w:rsidRDefault="00D453CF">
            <w:pPr>
              <w:spacing w:before="240"/>
              <w:rPr>
                <w:b/>
              </w:rPr>
            </w:pPr>
            <w:r>
              <w:rPr>
                <w:b/>
              </w:rPr>
              <w:t>Embase</w:t>
            </w:r>
            <w:r>
              <w:rPr>
                <w:b/>
              </w:rPr>
              <w:t xml:space="preserve"> and MEDLINE</w:t>
            </w:r>
          </w:p>
        </w:tc>
        <w:tc>
          <w:tcPr>
            <w:tcW w:w="23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BCDC7E0" w14:textId="77777777" w:rsidR="0037071E" w:rsidRDefault="00D453CF">
            <w:pPr>
              <w:spacing w:before="240"/>
            </w:pPr>
            <w:r>
              <w:t>-</w:t>
            </w:r>
            <w:r>
              <w:rPr>
                <w:sz w:val="14"/>
                <w:szCs w:val="14"/>
              </w:rPr>
              <w:t xml:space="preserve">          </w:t>
            </w:r>
            <w:r>
              <w:t>Generative artificial intelligence</w:t>
            </w:r>
          </w:p>
          <w:p w14:paraId="70798642" w14:textId="77777777" w:rsidR="0037071E" w:rsidRDefault="00D453CF">
            <w:pPr>
              <w:spacing w:before="240"/>
            </w:pPr>
            <w:r>
              <w:t>-</w:t>
            </w:r>
            <w:r>
              <w:rPr>
                <w:sz w:val="14"/>
                <w:szCs w:val="14"/>
              </w:rPr>
              <w:t xml:space="preserve">          </w:t>
            </w:r>
            <w:r>
              <w:t>Generative AI</w:t>
            </w:r>
          </w:p>
          <w:p w14:paraId="0120806D" w14:textId="77777777" w:rsidR="0037071E" w:rsidRDefault="00D453CF">
            <w:pPr>
              <w:spacing w:before="240"/>
            </w:pPr>
            <w:r>
              <w:t>-</w:t>
            </w:r>
            <w:r>
              <w:rPr>
                <w:sz w:val="14"/>
                <w:szCs w:val="14"/>
              </w:rPr>
              <w:t xml:space="preserve">          </w:t>
            </w:r>
            <w:r>
              <w:t>GenAI</w:t>
            </w:r>
          </w:p>
          <w:p w14:paraId="56EB7F2F" w14:textId="77777777" w:rsidR="0037071E" w:rsidRDefault="00D453CF">
            <w:pPr>
              <w:spacing w:before="240"/>
            </w:pPr>
            <w:r>
              <w:t>-</w:t>
            </w:r>
            <w:r>
              <w:rPr>
                <w:sz w:val="14"/>
                <w:szCs w:val="14"/>
              </w:rPr>
              <w:t xml:space="preserve">          </w:t>
            </w:r>
            <w:r>
              <w:t>Natural Language Processing</w:t>
            </w:r>
          </w:p>
          <w:p w14:paraId="237B00A6" w14:textId="77777777" w:rsidR="0037071E" w:rsidRDefault="00D453CF">
            <w:pPr>
              <w:spacing w:before="240"/>
            </w:pPr>
            <w:r>
              <w:t>-</w:t>
            </w:r>
            <w:r>
              <w:rPr>
                <w:sz w:val="14"/>
                <w:szCs w:val="14"/>
              </w:rPr>
              <w:t xml:space="preserve">          </w:t>
            </w:r>
            <w:r>
              <w:t>ChatGPT</w:t>
            </w:r>
          </w:p>
          <w:p w14:paraId="40D4A5B0" w14:textId="77777777" w:rsidR="0037071E" w:rsidRDefault="00D453CF">
            <w:pPr>
              <w:spacing w:before="240"/>
            </w:pPr>
            <w:r>
              <w:t>-</w:t>
            </w:r>
            <w:r>
              <w:rPr>
                <w:sz w:val="14"/>
                <w:szCs w:val="14"/>
              </w:rPr>
              <w:t xml:space="preserve">          </w:t>
            </w:r>
            <w:r>
              <w:t>GPT</w:t>
            </w:r>
          </w:p>
          <w:p w14:paraId="38E5326C" w14:textId="77777777" w:rsidR="0037071E" w:rsidRDefault="00D453CF">
            <w:pPr>
              <w:spacing w:before="240"/>
            </w:pPr>
            <w:r>
              <w:t>-</w:t>
            </w:r>
            <w:r>
              <w:rPr>
                <w:sz w:val="14"/>
                <w:szCs w:val="14"/>
              </w:rPr>
              <w:t xml:space="preserve">          </w:t>
            </w:r>
            <w:r>
              <w:t>Chatbot</w:t>
            </w:r>
          </w:p>
          <w:p w14:paraId="4BCC18C6" w14:textId="77777777" w:rsidR="0037071E" w:rsidRDefault="00D453CF">
            <w:pPr>
              <w:spacing w:before="240"/>
            </w:pPr>
            <w:r>
              <w:t>-</w:t>
            </w:r>
            <w:r>
              <w:rPr>
                <w:sz w:val="14"/>
                <w:szCs w:val="14"/>
              </w:rPr>
              <w:t xml:space="preserve">          </w:t>
            </w:r>
            <w:r>
              <w:t>Bard</w:t>
            </w:r>
          </w:p>
          <w:p w14:paraId="6FDF3EF7" w14:textId="77777777" w:rsidR="0037071E" w:rsidRDefault="00D453CF">
            <w:pPr>
              <w:spacing w:before="240"/>
            </w:pPr>
            <w:r>
              <w:t>-</w:t>
            </w:r>
            <w:r>
              <w:rPr>
                <w:sz w:val="14"/>
                <w:szCs w:val="14"/>
              </w:rPr>
              <w:t xml:space="preserve">          </w:t>
            </w:r>
            <w:r>
              <w:t>Copilot</w:t>
            </w:r>
          </w:p>
          <w:p w14:paraId="627F7E2B" w14:textId="77777777" w:rsidR="0037071E" w:rsidRDefault="00D453CF">
            <w:pPr>
              <w:spacing w:before="240"/>
            </w:pPr>
            <w:r>
              <w:t>-</w:t>
            </w:r>
            <w:r>
              <w:rPr>
                <w:sz w:val="14"/>
                <w:szCs w:val="14"/>
              </w:rPr>
              <w:t xml:space="preserve">          </w:t>
            </w:r>
            <w:r>
              <w:t>Gemini</w:t>
            </w:r>
          </w:p>
          <w:p w14:paraId="50181BF3" w14:textId="77777777" w:rsidR="0037071E" w:rsidRDefault="00D453CF">
            <w:pPr>
              <w:spacing w:before="240"/>
            </w:pPr>
            <w:r>
              <w:t>-</w:t>
            </w:r>
            <w:r>
              <w:rPr>
                <w:sz w:val="14"/>
                <w:szCs w:val="14"/>
              </w:rPr>
              <w:t xml:space="preserve">          </w:t>
            </w:r>
            <w:r>
              <w:t>Large language model</w:t>
            </w:r>
          </w:p>
          <w:p w14:paraId="47F51B6F" w14:textId="77777777" w:rsidR="0037071E" w:rsidRDefault="00D453CF">
            <w:pPr>
              <w:spacing w:before="240"/>
            </w:pPr>
            <w:r>
              <w:t>-</w:t>
            </w:r>
            <w:r>
              <w:rPr>
                <w:sz w:val="14"/>
                <w:szCs w:val="14"/>
              </w:rPr>
              <w:t xml:space="preserve">          </w:t>
            </w:r>
            <w:r>
              <w:t>Large language models</w:t>
            </w:r>
          </w:p>
          <w:p w14:paraId="212A4938" w14:textId="77777777" w:rsidR="0037071E" w:rsidRDefault="00D453CF">
            <w:pPr>
              <w:spacing w:before="240"/>
            </w:pPr>
            <w:r>
              <w:t xml:space="preserve"> </w:t>
            </w:r>
          </w:p>
        </w:tc>
        <w:tc>
          <w:tcPr>
            <w:tcW w:w="58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E479F4A" w14:textId="77777777" w:rsidR="0037071E" w:rsidRDefault="00D453CF">
            <w:pPr>
              <w:spacing w:before="240"/>
            </w:pPr>
            <w:r>
              <w:t xml:space="preserve">-         </w:t>
            </w:r>
            <w:r>
              <w:tab/>
              <w:t>(Dent* adj3 education)</w:t>
            </w:r>
          </w:p>
          <w:p w14:paraId="4CB6D1B1" w14:textId="77777777" w:rsidR="0037071E" w:rsidRDefault="00D453CF">
            <w:pPr>
              <w:spacing w:before="240"/>
            </w:pPr>
            <w:r>
              <w:t xml:space="preserve">-         </w:t>
            </w:r>
            <w:r>
              <w:tab/>
              <w:t>(Chiro* adj3 education)</w:t>
            </w:r>
          </w:p>
          <w:p w14:paraId="1C975E3A" w14:textId="77777777" w:rsidR="0037071E" w:rsidRDefault="00D453CF">
            <w:pPr>
              <w:spacing w:before="240"/>
            </w:pPr>
            <w:r>
              <w:t xml:space="preserve">-         </w:t>
            </w:r>
            <w:r>
              <w:tab/>
            </w:r>
            <w:r>
              <w:t>(Chinese medic* adj3 education)</w:t>
            </w:r>
          </w:p>
          <w:p w14:paraId="76069243" w14:textId="77777777" w:rsidR="0037071E" w:rsidRDefault="00D453CF">
            <w:pPr>
              <w:spacing w:before="240"/>
            </w:pPr>
            <w:r>
              <w:t xml:space="preserve">-         </w:t>
            </w:r>
            <w:r>
              <w:tab/>
              <w:t>(Medic* adj3 education)</w:t>
            </w:r>
          </w:p>
          <w:p w14:paraId="75260135" w14:textId="77777777" w:rsidR="0037071E" w:rsidRDefault="00D453CF">
            <w:pPr>
              <w:spacing w:before="240"/>
            </w:pPr>
            <w:r>
              <w:t xml:space="preserve">-         </w:t>
            </w:r>
            <w:r>
              <w:tab/>
              <w:t>(Nurs* adj3 education)</w:t>
            </w:r>
          </w:p>
          <w:p w14:paraId="4E094B9C" w14:textId="77777777" w:rsidR="0037071E" w:rsidRDefault="00D453CF">
            <w:pPr>
              <w:spacing w:before="240"/>
            </w:pPr>
            <w:r>
              <w:t xml:space="preserve">-         </w:t>
            </w:r>
            <w:r>
              <w:tab/>
              <w:t>(Optom* adj3 education)</w:t>
            </w:r>
          </w:p>
          <w:p w14:paraId="55A6752A" w14:textId="77777777" w:rsidR="0037071E" w:rsidRDefault="00D453CF">
            <w:pPr>
              <w:spacing w:before="240"/>
            </w:pPr>
            <w:r>
              <w:t xml:space="preserve">-         </w:t>
            </w:r>
            <w:r>
              <w:tab/>
              <w:t>(Osteop* adj3 education)</w:t>
            </w:r>
          </w:p>
          <w:p w14:paraId="6DE9AFC3" w14:textId="77777777" w:rsidR="0037071E" w:rsidRDefault="00D453CF">
            <w:pPr>
              <w:spacing w:before="240"/>
            </w:pPr>
            <w:r>
              <w:t xml:space="preserve">-         </w:t>
            </w:r>
            <w:r>
              <w:tab/>
              <w:t>(Pharm* adj3 education)</w:t>
            </w:r>
          </w:p>
          <w:p w14:paraId="3908AE12" w14:textId="77777777" w:rsidR="0037071E" w:rsidRDefault="00D453CF">
            <w:pPr>
              <w:spacing w:before="240"/>
            </w:pPr>
            <w:r>
              <w:t xml:space="preserve">-         </w:t>
            </w:r>
            <w:r>
              <w:tab/>
              <w:t>(Physiot* adj3 education)</w:t>
            </w:r>
          </w:p>
          <w:p w14:paraId="1D0AC77A" w14:textId="77777777" w:rsidR="0037071E" w:rsidRDefault="00D453CF">
            <w:pPr>
              <w:spacing w:before="240"/>
            </w:pPr>
            <w:r>
              <w:t xml:space="preserve">-         </w:t>
            </w:r>
            <w:r>
              <w:tab/>
              <w:t>(Podiat* adj3 education)</w:t>
            </w:r>
          </w:p>
          <w:p w14:paraId="41934C1E" w14:textId="77777777" w:rsidR="0037071E" w:rsidRDefault="00D453CF">
            <w:pPr>
              <w:spacing w:before="240"/>
            </w:pPr>
            <w:r>
              <w:t xml:space="preserve">-         </w:t>
            </w:r>
            <w:r>
              <w:tab/>
              <w:t>(Psychol* adj3 education)</w:t>
            </w:r>
          </w:p>
          <w:p w14:paraId="4ADBE899" w14:textId="77777777" w:rsidR="0037071E" w:rsidRDefault="00D453CF">
            <w:pPr>
              <w:spacing w:before="240"/>
            </w:pPr>
            <w:r>
              <w:t xml:space="preserve">-         </w:t>
            </w:r>
            <w:r>
              <w:tab/>
              <w:t>(Health profession* adj3 education)</w:t>
            </w:r>
          </w:p>
          <w:p w14:paraId="71771D48" w14:textId="77777777" w:rsidR="0037071E" w:rsidRDefault="00D453CF">
            <w:pPr>
              <w:spacing w:before="240"/>
            </w:pPr>
            <w:r>
              <w:t xml:space="preserve">-         </w:t>
            </w:r>
            <w:r>
              <w:tab/>
              <w:t>(Midw* adj3 education)</w:t>
            </w:r>
          </w:p>
          <w:p w14:paraId="01AB3BFC" w14:textId="77777777" w:rsidR="0037071E" w:rsidRDefault="00D453CF">
            <w:pPr>
              <w:spacing w:before="240"/>
            </w:pPr>
            <w:r>
              <w:t xml:space="preserve">-         </w:t>
            </w:r>
            <w:r>
              <w:tab/>
            </w:r>
            <w:r>
              <w:t>(("Torres Strait" or "Aborigin*" or Indigenous) and "Health" and "Education")</w:t>
            </w:r>
          </w:p>
          <w:p w14:paraId="2128EA85" w14:textId="77777777" w:rsidR="0037071E" w:rsidRDefault="00D453CF">
            <w:pPr>
              <w:spacing w:before="240"/>
            </w:pPr>
            <w:r>
              <w:t xml:space="preserve">-         </w:t>
            </w:r>
            <w:r>
              <w:tab/>
              <w:t>(Medical radia* adj3 education)</w:t>
            </w:r>
          </w:p>
          <w:p w14:paraId="39B9BE18" w14:textId="77777777" w:rsidR="0037071E" w:rsidRDefault="00D453CF">
            <w:pPr>
              <w:spacing w:before="240"/>
            </w:pPr>
            <w:r>
              <w:t xml:space="preserve">-         </w:t>
            </w:r>
            <w:r>
              <w:tab/>
              <w:t>(Occupational thera* adj3 education)</w:t>
            </w:r>
          </w:p>
          <w:p w14:paraId="25BE7E08" w14:textId="77777777" w:rsidR="0037071E" w:rsidRDefault="00D453CF">
            <w:pPr>
              <w:spacing w:before="240"/>
            </w:pPr>
            <w:r>
              <w:t xml:space="preserve">-         </w:t>
            </w:r>
            <w:r>
              <w:tab/>
              <w:t>(Paramed* adj3 education)</w:t>
            </w:r>
          </w:p>
          <w:p w14:paraId="17F5AE2F" w14:textId="77777777" w:rsidR="0037071E" w:rsidRDefault="00D453CF">
            <w:pPr>
              <w:spacing w:before="240"/>
            </w:pPr>
            <w:r>
              <w:t>- education, continuing/ or education, dental, continuing/ or education, medical, continuing/ or education, nursing, continuing/ or education, pharmacy, continuing/ or education, professional, retraining/ or education, dental/ or education, dental, graduate/ or education, graduate/ or "education, biological and biomedical sciences, graduate"/ or education, medical, graduate/ or education, nursing, graduate/ or education, pharmacy, graduate/ or education, medical/ or education, medical, undergraduate/ or edu</w:t>
            </w:r>
            <w:r>
              <w:t xml:space="preserve">cation, nursing/ or education, nursing, associate/ or education, nursing, baccalaureate/ or education, nursing, </w:t>
            </w:r>
            <w:r>
              <w:lastRenderedPageBreak/>
              <w:t>diploma programs/ or nursing education research/ or education, pharmacy/ or pharmacy residencies/ or education, public health professional/ or education, veterinary</w:t>
            </w:r>
          </w:p>
        </w:tc>
      </w:tr>
      <w:tr w:rsidR="0037071E" w14:paraId="4C96C97C" w14:textId="77777777">
        <w:trPr>
          <w:trHeight w:val="4335"/>
        </w:trPr>
        <w:tc>
          <w:tcPr>
            <w:tcW w:w="13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3B52D31" w14:textId="77777777" w:rsidR="0037071E" w:rsidRDefault="00D453CF">
            <w:pPr>
              <w:spacing w:before="240"/>
              <w:rPr>
                <w:b/>
              </w:rPr>
            </w:pPr>
            <w:r>
              <w:rPr>
                <w:b/>
              </w:rPr>
              <w:lastRenderedPageBreak/>
              <w:t>Scopus</w:t>
            </w:r>
          </w:p>
        </w:tc>
        <w:tc>
          <w:tcPr>
            <w:tcW w:w="23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93AE62" w14:textId="77777777" w:rsidR="0037071E" w:rsidRDefault="00D453CF">
            <w:pPr>
              <w:spacing w:before="240"/>
            </w:pPr>
            <w:r>
              <w:t>( TITLE-ABS-KEY ( "generative artificial intelligence" ) OR TITLE-ABS-KEY ( "generative ai" ) OR TITLE-ABS-KEY ( "genai" ) OR TITLE-ABS-KEY ( "natural language processing" ) OR TITLE-ABS-KEY ( "chatgpt" ) OR TITLE-ABS-KEY ( "gpt" ) OR TITLE-ABS-KEY ( "chatbot" ) OR TITLE-ABS-KEY ( "bard" ) OR TITLE-ABS-KEY ( "copilot" ) OR TITLE-ABS-KEY ( "gemini" ) )</w:t>
            </w:r>
          </w:p>
        </w:tc>
        <w:tc>
          <w:tcPr>
            <w:tcW w:w="58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495A991" w14:textId="77777777" w:rsidR="0037071E" w:rsidRDefault="00D453CF">
            <w:pPr>
              <w:spacing w:before="240"/>
            </w:pPr>
            <w:r>
              <w:t>( TITLE-ABS-KEY ( education W/3 ( ( dent* ) OR ( chiro* ) OR ( "chinese medicine" ) OR ( medic* ) OR ( nurs* ) OR ( opto* ) OR ( osteop* ) OR ( pharm* ) OR ( physiot* ) OR ( podiat* ) OR ( psychol* ) OR ( "health profession*" ) OR ( midw* ) OR ( ( "torres strait" OR "aborigin*" OR indigenous ) AND ( "health" ) ) OR ( "medical radia*" ) OR ( "occupational thera*" ) ) ) )</w:t>
            </w:r>
          </w:p>
        </w:tc>
      </w:tr>
      <w:tr w:rsidR="0037071E" w14:paraId="1FBEDBF1" w14:textId="77777777">
        <w:trPr>
          <w:trHeight w:val="2985"/>
        </w:trPr>
        <w:tc>
          <w:tcPr>
            <w:tcW w:w="13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FBC8186" w14:textId="77777777" w:rsidR="0037071E" w:rsidRDefault="00D453CF">
            <w:pPr>
              <w:spacing w:before="240"/>
              <w:rPr>
                <w:b/>
              </w:rPr>
            </w:pPr>
            <w:r>
              <w:rPr>
                <w:b/>
              </w:rPr>
              <w:t>Education Database &amp; ERIC</w:t>
            </w:r>
          </w:p>
        </w:tc>
        <w:tc>
          <w:tcPr>
            <w:tcW w:w="23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DC1C59A" w14:textId="77777777" w:rsidR="0037071E" w:rsidRDefault="00D453CF">
            <w:pPr>
              <w:spacing w:before="240"/>
            </w:pPr>
            <w:r>
              <w:t>(noft(("generative artificial intelligence") OR ("generative ai") OR ("genai") OR ("natural language processing") OR ("chatgpt") OR ("gpt") OR ("chatbot") OR ("bard") OR ("copilot") OR ("gemini"))</w:t>
            </w:r>
          </w:p>
        </w:tc>
        <w:tc>
          <w:tcPr>
            <w:tcW w:w="58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DC66934" w14:textId="77777777" w:rsidR="0037071E" w:rsidRDefault="00D453CF">
            <w:pPr>
              <w:spacing w:before="240"/>
            </w:pPr>
            <w:r>
              <w:t>(education AND ((dent*) OR (chiro*) OR ("chinese med*") OR (medic*) OR (nurs*) OR (opto*) OR (osteop*) OR (pharm*) OR (physiot*) OR (podiat*) OR (psychol*) OR ("health profession*") OR (midw*) OR (("Torres Strait" OR "Aborigin*" OR indigenous) AND ("Health")) OR ("medical radia*") OR ("Occupational thera*") OR ("paramed*")))) AND (at.exact("Article") AND stype.exact("Scholarly Journals"))</w:t>
            </w:r>
          </w:p>
        </w:tc>
      </w:tr>
    </w:tbl>
    <w:p w14:paraId="78085D2D" w14:textId="77777777" w:rsidR="0037071E" w:rsidRDefault="0037071E"/>
    <w:sectPr w:rsidR="0037071E"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7071E"/>
    <w:rsid w:val="0037071E"/>
    <w:rsid w:val="00510FB1"/>
    <w:rsid w:val="005C38D3"/>
    <w:rsid w:val="00D453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7C7AEE"/>
  <w15:docId w15:val="{944F2E39-DB8D-44D7-9FD4-7A08E2115C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rial" w:eastAsia="Arial" w:hAnsi="Arial" w:cs="Arial"/>
        <w:sz w:val="22"/>
        <w:szCs w:val="22"/>
        <w:lang w:val="en-GB" w:eastAsia="en-AU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88</Words>
  <Characters>2782</Characters>
  <Application>Microsoft Office Word</Application>
  <DocSecurity>0</DocSecurity>
  <Lines>23</Lines>
  <Paragraphs>6</Paragraphs>
  <ScaleCrop>false</ScaleCrop>
  <Company/>
  <LinksUpToDate>false</LinksUpToDate>
  <CharactersWithSpaces>32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gelina Lim</dc:creator>
  <cp:lastModifiedBy>Angelina Lim</cp:lastModifiedBy>
  <cp:revision>3</cp:revision>
  <dcterms:created xsi:type="dcterms:W3CDTF">2024-11-15T22:56:00Z</dcterms:created>
  <dcterms:modified xsi:type="dcterms:W3CDTF">2024-11-15T22:56:00Z</dcterms:modified>
</cp:coreProperties>
</file>